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C68D8" w:rsidRPr="00EC62DA" w:rsidRDefault="006C68D8">
      <w:pPr>
        <w:rPr>
          <w:rFonts w:ascii="Arial" w:hAnsi="Arial" w:cs="Arial"/>
        </w:rPr>
      </w:pPr>
      <w:proofErr w:type="gramStart"/>
      <w:r w:rsidRPr="00EC62DA">
        <w:rPr>
          <w:rFonts w:ascii="Arial" w:hAnsi="Arial" w:cs="Arial"/>
        </w:rPr>
        <w:t xml:space="preserve">Supplemental Table </w:t>
      </w:r>
      <w:r w:rsidR="00992D2B" w:rsidRPr="00EC62DA">
        <w:rPr>
          <w:rFonts w:ascii="Arial" w:hAnsi="Arial" w:cs="Arial"/>
        </w:rPr>
        <w:t>2</w:t>
      </w:r>
      <w:r w:rsidRPr="00EC62DA">
        <w:rPr>
          <w:rFonts w:ascii="Arial" w:hAnsi="Arial" w:cs="Arial"/>
        </w:rPr>
        <w:t>.</w:t>
      </w:r>
      <w:proofErr w:type="gramEnd"/>
      <w:r w:rsidRPr="00EC62DA">
        <w:rPr>
          <w:rFonts w:ascii="Arial" w:hAnsi="Arial" w:cs="Arial"/>
        </w:rPr>
        <w:t xml:space="preserve"> </w:t>
      </w:r>
      <w:proofErr w:type="gramStart"/>
      <w:r w:rsidRPr="00EC62DA">
        <w:rPr>
          <w:rFonts w:ascii="Arial" w:hAnsi="Arial" w:cs="Arial"/>
        </w:rPr>
        <w:t>Excision assay raw data for Fig</w:t>
      </w:r>
      <w:r w:rsidR="00E93B95">
        <w:rPr>
          <w:rFonts w:ascii="Arial" w:hAnsi="Arial" w:cs="Arial"/>
        </w:rPr>
        <w:t>. 2</w:t>
      </w:r>
      <w:r w:rsidRPr="00EC62DA">
        <w:rPr>
          <w:rFonts w:ascii="Arial" w:hAnsi="Arial" w:cs="Arial"/>
        </w:rPr>
        <w:t>D.</w:t>
      </w:r>
      <w:proofErr w:type="gramEnd"/>
    </w:p>
    <w:tbl>
      <w:tblPr>
        <w:tblpPr w:leftFromText="180" w:rightFromText="180" w:vertAnchor="text" w:tblpY="1"/>
        <w:tblOverlap w:val="never"/>
        <w:tblW w:w="0" w:type="auto"/>
        <w:tblInd w:w="78" w:type="dxa"/>
        <w:tblLayout w:type="fixed"/>
        <w:tblLook w:val="0000"/>
      </w:tblPr>
      <w:tblGrid>
        <w:gridCol w:w="2460"/>
        <w:gridCol w:w="810"/>
        <w:gridCol w:w="990"/>
        <w:gridCol w:w="914"/>
        <w:gridCol w:w="1032"/>
        <w:gridCol w:w="1032"/>
        <w:gridCol w:w="1032"/>
      </w:tblGrid>
      <w:tr w:rsidR="00625CE8" w:rsidRPr="00EC62DA" w:rsidTr="00AC2E62">
        <w:trPr>
          <w:trHeight w:val="290"/>
        </w:trPr>
        <w:tc>
          <w:tcPr>
            <w:tcW w:w="8270" w:type="dxa"/>
            <w:gridSpan w:val="7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625CE8" w:rsidRPr="00EC62DA" w:rsidRDefault="00625CE8" w:rsidP="00AC2E6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</w:rPr>
            </w:pPr>
            <w:r w:rsidRPr="00EC62DA">
              <w:rPr>
                <w:rFonts w:ascii="Arial" w:hAnsi="Arial" w:cs="Arial"/>
                <w:b/>
                <w:color w:val="000000"/>
              </w:rPr>
              <w:t>9 days after transformation</w:t>
            </w:r>
          </w:p>
        </w:tc>
      </w:tr>
      <w:tr w:rsidR="00AC2E62" w:rsidRPr="00EC62DA" w:rsidTr="00AC2E62">
        <w:trPr>
          <w:trHeight w:val="290"/>
        </w:trPr>
        <w:tc>
          <w:tcPr>
            <w:tcW w:w="24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AC2E62" w:rsidRPr="00EC62DA" w:rsidRDefault="00AC2E62" w:rsidP="00AC2E6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180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AC2E62" w:rsidRPr="00EC62DA" w:rsidRDefault="00AC2E62" w:rsidP="00AC2E6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EC62DA">
              <w:rPr>
                <w:rFonts w:ascii="Arial" w:hAnsi="Arial" w:cs="Arial"/>
                <w:color w:val="000000"/>
              </w:rPr>
              <w:t>R1</w:t>
            </w:r>
          </w:p>
        </w:tc>
        <w:tc>
          <w:tcPr>
            <w:tcW w:w="194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AC2E62" w:rsidRPr="00EC62DA" w:rsidRDefault="00AC2E62" w:rsidP="00AC2E6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EC62DA">
              <w:rPr>
                <w:rFonts w:ascii="Arial" w:hAnsi="Arial" w:cs="Arial"/>
                <w:color w:val="000000"/>
              </w:rPr>
              <w:t>R2</w:t>
            </w:r>
          </w:p>
        </w:tc>
        <w:tc>
          <w:tcPr>
            <w:tcW w:w="2064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AC2E62" w:rsidRPr="00EC62DA" w:rsidRDefault="00AC2E62" w:rsidP="00AC2E6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EC62DA">
              <w:rPr>
                <w:rFonts w:ascii="Arial" w:hAnsi="Arial" w:cs="Arial"/>
                <w:color w:val="000000"/>
              </w:rPr>
              <w:t>R3</w:t>
            </w:r>
          </w:p>
        </w:tc>
      </w:tr>
      <w:tr w:rsidR="00625CE8" w:rsidRPr="00EC62DA" w:rsidTr="00AC2E62">
        <w:trPr>
          <w:trHeight w:val="290"/>
        </w:trPr>
        <w:tc>
          <w:tcPr>
            <w:tcW w:w="24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625CE8" w:rsidRPr="00EC62DA" w:rsidRDefault="00625CE8" w:rsidP="00AC2E6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8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625CE8" w:rsidRPr="00EC62DA" w:rsidRDefault="00625CE8" w:rsidP="00AC2E6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EC62DA">
              <w:rPr>
                <w:rFonts w:ascii="Arial" w:hAnsi="Arial" w:cs="Arial"/>
                <w:color w:val="000000"/>
              </w:rPr>
              <w:t>YPD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625CE8" w:rsidRPr="00EC62DA" w:rsidRDefault="00625CE8" w:rsidP="00AC2E6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EC62DA">
              <w:rPr>
                <w:rFonts w:ascii="Arial" w:hAnsi="Arial" w:cs="Arial"/>
                <w:color w:val="000000"/>
              </w:rPr>
              <w:t>-ADE</w:t>
            </w:r>
          </w:p>
        </w:tc>
        <w:tc>
          <w:tcPr>
            <w:tcW w:w="9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625CE8" w:rsidRPr="00EC62DA" w:rsidRDefault="00625CE8" w:rsidP="00AC2E6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EC62DA">
              <w:rPr>
                <w:rFonts w:ascii="Arial" w:hAnsi="Arial" w:cs="Arial"/>
                <w:color w:val="000000"/>
              </w:rPr>
              <w:t>YPD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625CE8" w:rsidRPr="00EC62DA" w:rsidRDefault="00625CE8" w:rsidP="00AC2E6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EC62DA">
              <w:rPr>
                <w:rFonts w:ascii="Arial" w:hAnsi="Arial" w:cs="Arial"/>
                <w:color w:val="000000"/>
              </w:rPr>
              <w:t>-ADE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625CE8" w:rsidRPr="00EC62DA" w:rsidRDefault="00625CE8" w:rsidP="00AC2E6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EC62DA">
              <w:rPr>
                <w:rFonts w:ascii="Arial" w:hAnsi="Arial" w:cs="Arial"/>
                <w:color w:val="000000"/>
              </w:rPr>
              <w:t>YPD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625CE8" w:rsidRPr="00EC62DA" w:rsidRDefault="00625CE8" w:rsidP="00AC2E6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EC62DA">
              <w:rPr>
                <w:rFonts w:ascii="Arial" w:hAnsi="Arial" w:cs="Arial"/>
                <w:color w:val="000000"/>
              </w:rPr>
              <w:t>-ADE</w:t>
            </w:r>
          </w:p>
        </w:tc>
      </w:tr>
      <w:tr w:rsidR="00625CE8" w:rsidRPr="00EC62DA" w:rsidTr="00AC2E62">
        <w:trPr>
          <w:trHeight w:val="290"/>
        </w:trPr>
        <w:tc>
          <w:tcPr>
            <w:tcW w:w="24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625CE8" w:rsidRPr="00EC62DA" w:rsidRDefault="00AC2E62" w:rsidP="00AC2E6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EC62DA">
              <w:rPr>
                <w:rFonts w:ascii="Arial" w:hAnsi="Arial" w:cs="Arial"/>
                <w:color w:val="000000"/>
              </w:rPr>
              <w:t>p</w:t>
            </w:r>
            <w:r w:rsidR="00625CE8" w:rsidRPr="00EC62DA">
              <w:rPr>
                <w:rFonts w:ascii="Arial" w:hAnsi="Arial" w:cs="Arial"/>
                <w:color w:val="000000"/>
              </w:rPr>
              <w:t>T7+</w:t>
            </w:r>
            <w:r w:rsidRPr="00EC62DA">
              <w:rPr>
                <w:rFonts w:ascii="Arial" w:hAnsi="Arial" w:cs="Arial"/>
                <w:color w:val="000000"/>
              </w:rPr>
              <w:t>PPOsm14TpTp</w:t>
            </w:r>
          </w:p>
        </w:tc>
        <w:tc>
          <w:tcPr>
            <w:tcW w:w="8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625CE8" w:rsidRPr="00EC62DA" w:rsidRDefault="00625CE8" w:rsidP="00AC2E6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EC62DA">
              <w:rPr>
                <w:rFonts w:ascii="Arial" w:hAnsi="Arial" w:cs="Arial"/>
                <w:color w:val="000000"/>
              </w:rPr>
              <w:t>83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625CE8" w:rsidRPr="00EC62DA" w:rsidRDefault="00625CE8" w:rsidP="00AC2E6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EC62DA">
              <w:rPr>
                <w:rFonts w:ascii="Arial" w:hAnsi="Arial" w:cs="Arial"/>
                <w:color w:val="000000"/>
              </w:rPr>
              <w:t>160</w:t>
            </w:r>
          </w:p>
        </w:tc>
        <w:tc>
          <w:tcPr>
            <w:tcW w:w="9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625CE8" w:rsidRPr="00EC62DA" w:rsidRDefault="00625CE8" w:rsidP="00AC2E6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EC62DA">
              <w:rPr>
                <w:rFonts w:ascii="Arial" w:hAnsi="Arial" w:cs="Arial"/>
                <w:color w:val="000000"/>
              </w:rPr>
              <w:t>58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625CE8" w:rsidRPr="00EC62DA" w:rsidRDefault="00625CE8" w:rsidP="00AC2E6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EC62DA">
              <w:rPr>
                <w:rFonts w:ascii="Arial" w:hAnsi="Arial" w:cs="Arial"/>
                <w:color w:val="000000"/>
              </w:rPr>
              <w:t>210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625CE8" w:rsidRPr="00EC62DA" w:rsidRDefault="00625CE8" w:rsidP="00AC2E6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EC62DA">
              <w:rPr>
                <w:rFonts w:ascii="Arial" w:hAnsi="Arial" w:cs="Arial"/>
                <w:color w:val="000000"/>
              </w:rPr>
              <w:t>35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625CE8" w:rsidRPr="00EC62DA" w:rsidRDefault="00625CE8" w:rsidP="00AC2E6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EC62DA">
              <w:rPr>
                <w:rFonts w:ascii="Arial" w:hAnsi="Arial" w:cs="Arial"/>
                <w:color w:val="000000"/>
              </w:rPr>
              <w:t>303</w:t>
            </w:r>
          </w:p>
        </w:tc>
      </w:tr>
      <w:tr w:rsidR="00625CE8" w:rsidRPr="00EC62DA" w:rsidTr="00AC2E62">
        <w:trPr>
          <w:trHeight w:val="290"/>
        </w:trPr>
        <w:tc>
          <w:tcPr>
            <w:tcW w:w="24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625CE8" w:rsidRPr="00EC62DA" w:rsidRDefault="00AC2E62" w:rsidP="00AC2E6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EC62DA">
              <w:rPr>
                <w:rFonts w:ascii="Arial" w:hAnsi="Arial" w:cs="Arial"/>
                <w:color w:val="000000"/>
              </w:rPr>
              <w:t>pT7</w:t>
            </w:r>
            <w:r w:rsidR="00625CE8" w:rsidRPr="00EC62DA">
              <w:rPr>
                <w:rFonts w:ascii="Arial" w:hAnsi="Arial" w:cs="Arial"/>
                <w:color w:val="000000"/>
              </w:rPr>
              <w:t>+pRS413</w:t>
            </w:r>
          </w:p>
        </w:tc>
        <w:tc>
          <w:tcPr>
            <w:tcW w:w="8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625CE8" w:rsidRPr="00EC62DA" w:rsidRDefault="00625CE8" w:rsidP="00AC2E6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EC62DA">
              <w:rPr>
                <w:rFonts w:ascii="Arial" w:hAnsi="Arial" w:cs="Arial"/>
                <w:color w:val="000000"/>
              </w:rPr>
              <w:t>40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625CE8" w:rsidRPr="00EC62DA" w:rsidRDefault="00625CE8" w:rsidP="00AC2E6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EC62DA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9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625CE8" w:rsidRPr="00EC62DA" w:rsidRDefault="00625CE8" w:rsidP="00AC2E6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EC62DA">
              <w:rPr>
                <w:rFonts w:ascii="Arial" w:hAnsi="Arial" w:cs="Arial"/>
                <w:color w:val="000000"/>
              </w:rPr>
              <w:t>38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625CE8" w:rsidRPr="00EC62DA" w:rsidRDefault="00625CE8" w:rsidP="00AC2E6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EC62DA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625CE8" w:rsidRPr="00EC62DA" w:rsidRDefault="00625CE8" w:rsidP="00AC2E6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EC62DA">
              <w:rPr>
                <w:rFonts w:ascii="Arial" w:hAnsi="Arial" w:cs="Arial"/>
                <w:color w:val="000000"/>
              </w:rPr>
              <w:t>29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625CE8" w:rsidRPr="00EC62DA" w:rsidRDefault="00625CE8" w:rsidP="00AC2E6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EC62DA">
              <w:rPr>
                <w:rFonts w:ascii="Arial" w:hAnsi="Arial" w:cs="Arial"/>
                <w:color w:val="000000"/>
              </w:rPr>
              <w:t>0</w:t>
            </w:r>
          </w:p>
        </w:tc>
      </w:tr>
      <w:tr w:rsidR="00625CE8" w:rsidRPr="00EC62DA" w:rsidTr="00AC2E62">
        <w:trPr>
          <w:trHeight w:val="290"/>
        </w:trPr>
        <w:tc>
          <w:tcPr>
            <w:tcW w:w="24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625CE8" w:rsidRPr="00EC62DA" w:rsidRDefault="00AC2E62" w:rsidP="00AC2E6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EC62DA">
              <w:rPr>
                <w:rFonts w:ascii="Arial" w:hAnsi="Arial" w:cs="Arial"/>
                <w:color w:val="000000"/>
              </w:rPr>
              <w:t>pT7</w:t>
            </w:r>
            <w:r w:rsidR="00625CE8" w:rsidRPr="00EC62DA">
              <w:rPr>
                <w:rFonts w:ascii="Arial" w:hAnsi="Arial" w:cs="Arial"/>
                <w:color w:val="000000"/>
              </w:rPr>
              <w:t>Neo+</w:t>
            </w:r>
            <w:r w:rsidRPr="00EC62DA">
              <w:rPr>
                <w:rFonts w:ascii="Arial" w:hAnsi="Arial" w:cs="Arial"/>
                <w:color w:val="000000"/>
              </w:rPr>
              <w:t>POsm14Tp</w:t>
            </w:r>
          </w:p>
        </w:tc>
        <w:tc>
          <w:tcPr>
            <w:tcW w:w="8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625CE8" w:rsidRPr="00EC62DA" w:rsidRDefault="00625CE8" w:rsidP="00AC2E6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EC62DA">
              <w:rPr>
                <w:rFonts w:ascii="Arial" w:hAnsi="Arial" w:cs="Arial"/>
                <w:color w:val="000000"/>
              </w:rPr>
              <w:t>41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625CE8" w:rsidRPr="00EC62DA" w:rsidRDefault="00625CE8" w:rsidP="00AC2E6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EC62DA">
              <w:rPr>
                <w:rFonts w:ascii="Arial" w:hAnsi="Arial" w:cs="Arial"/>
                <w:color w:val="000000"/>
              </w:rPr>
              <w:t>110</w:t>
            </w:r>
          </w:p>
        </w:tc>
        <w:tc>
          <w:tcPr>
            <w:tcW w:w="9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625CE8" w:rsidRPr="00EC62DA" w:rsidRDefault="00625CE8" w:rsidP="00AC2E6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EC62DA">
              <w:rPr>
                <w:rFonts w:ascii="Arial" w:hAnsi="Arial" w:cs="Arial"/>
                <w:color w:val="000000"/>
              </w:rPr>
              <w:t>46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625CE8" w:rsidRPr="00EC62DA" w:rsidRDefault="00625CE8" w:rsidP="00AC2E6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EC62DA">
              <w:rPr>
                <w:rFonts w:ascii="Arial" w:hAnsi="Arial" w:cs="Arial"/>
                <w:color w:val="000000"/>
              </w:rPr>
              <w:t>61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625CE8" w:rsidRPr="00EC62DA" w:rsidRDefault="00625CE8" w:rsidP="00AC2E6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EC62DA">
              <w:rPr>
                <w:rFonts w:ascii="Arial" w:hAnsi="Arial" w:cs="Arial"/>
                <w:color w:val="000000"/>
              </w:rPr>
              <w:t>19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625CE8" w:rsidRPr="00EC62DA" w:rsidRDefault="00625CE8" w:rsidP="00AC2E6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EC62DA">
              <w:rPr>
                <w:rFonts w:ascii="Arial" w:hAnsi="Arial" w:cs="Arial"/>
                <w:color w:val="000000"/>
              </w:rPr>
              <w:t>47</w:t>
            </w:r>
          </w:p>
        </w:tc>
      </w:tr>
      <w:tr w:rsidR="00625CE8" w:rsidRPr="00EC62DA" w:rsidTr="00AC2E62">
        <w:trPr>
          <w:trHeight w:val="290"/>
        </w:trPr>
        <w:tc>
          <w:tcPr>
            <w:tcW w:w="24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625CE8" w:rsidRPr="00EC62DA" w:rsidRDefault="00AC2E62" w:rsidP="00AC2E6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EC62DA">
              <w:rPr>
                <w:rFonts w:ascii="Arial" w:hAnsi="Arial" w:cs="Arial"/>
                <w:color w:val="000000"/>
              </w:rPr>
              <w:t>pT7</w:t>
            </w:r>
            <w:r w:rsidR="00625CE8" w:rsidRPr="00EC62DA">
              <w:rPr>
                <w:rFonts w:ascii="Arial" w:hAnsi="Arial" w:cs="Arial"/>
                <w:color w:val="000000"/>
              </w:rPr>
              <w:t>Neo+pRS413</w:t>
            </w:r>
          </w:p>
        </w:tc>
        <w:tc>
          <w:tcPr>
            <w:tcW w:w="8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625CE8" w:rsidRPr="00EC62DA" w:rsidRDefault="00625CE8" w:rsidP="00AC2E6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EC62DA">
              <w:rPr>
                <w:rFonts w:ascii="Arial" w:hAnsi="Arial" w:cs="Arial"/>
                <w:color w:val="000000"/>
              </w:rPr>
              <w:t>30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625CE8" w:rsidRPr="00EC62DA" w:rsidRDefault="00625CE8" w:rsidP="00AC2E6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EC62DA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9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625CE8" w:rsidRPr="00EC62DA" w:rsidRDefault="00625CE8" w:rsidP="00AC2E6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EC62DA">
              <w:rPr>
                <w:rFonts w:ascii="Arial" w:hAnsi="Arial" w:cs="Arial"/>
                <w:color w:val="000000"/>
              </w:rPr>
              <w:t>24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625CE8" w:rsidRPr="00EC62DA" w:rsidRDefault="00625CE8" w:rsidP="00AC2E6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EC62DA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625CE8" w:rsidRPr="00EC62DA" w:rsidRDefault="00625CE8" w:rsidP="00AC2E6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EC62DA">
              <w:rPr>
                <w:rFonts w:ascii="Arial" w:hAnsi="Arial" w:cs="Arial"/>
                <w:color w:val="000000"/>
              </w:rPr>
              <w:t>14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625CE8" w:rsidRPr="00EC62DA" w:rsidRDefault="00625CE8" w:rsidP="00AC2E6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EC62DA">
              <w:rPr>
                <w:rFonts w:ascii="Arial" w:hAnsi="Arial" w:cs="Arial"/>
                <w:color w:val="000000"/>
              </w:rPr>
              <w:t>0</w:t>
            </w:r>
          </w:p>
        </w:tc>
      </w:tr>
      <w:tr w:rsidR="00625CE8" w:rsidRPr="00EC62DA" w:rsidTr="00AC2E62">
        <w:trPr>
          <w:trHeight w:val="290"/>
        </w:trPr>
        <w:tc>
          <w:tcPr>
            <w:tcW w:w="24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625CE8" w:rsidRPr="00EC62DA" w:rsidRDefault="00AC2E62" w:rsidP="00AC2E6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EC62DA">
              <w:rPr>
                <w:rFonts w:ascii="Arial" w:hAnsi="Arial" w:cs="Arial"/>
                <w:color w:val="000000"/>
              </w:rPr>
              <w:t>p</w:t>
            </w:r>
            <w:r w:rsidR="00625CE8" w:rsidRPr="00EC62DA">
              <w:rPr>
                <w:rFonts w:ascii="Arial" w:hAnsi="Arial" w:cs="Arial"/>
                <w:color w:val="000000"/>
              </w:rPr>
              <w:t>14TIRNeo+</w:t>
            </w:r>
            <w:r w:rsidRPr="00EC62DA">
              <w:rPr>
                <w:rFonts w:ascii="Arial" w:hAnsi="Arial" w:cs="Arial"/>
                <w:color w:val="000000"/>
              </w:rPr>
              <w:t>POsm14Tp</w:t>
            </w:r>
          </w:p>
        </w:tc>
        <w:tc>
          <w:tcPr>
            <w:tcW w:w="8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625CE8" w:rsidRPr="00EC62DA" w:rsidRDefault="00625CE8" w:rsidP="00AC2E6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EC62DA">
              <w:rPr>
                <w:rFonts w:ascii="Arial" w:hAnsi="Arial" w:cs="Arial"/>
                <w:color w:val="000000"/>
              </w:rPr>
              <w:t>42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625CE8" w:rsidRPr="00EC62DA" w:rsidRDefault="00625CE8" w:rsidP="00AC2E6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EC62DA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9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625CE8" w:rsidRPr="00EC62DA" w:rsidRDefault="00625CE8" w:rsidP="00AC2E6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EC62DA">
              <w:rPr>
                <w:rFonts w:ascii="Arial" w:hAnsi="Arial" w:cs="Arial"/>
                <w:color w:val="000000"/>
              </w:rPr>
              <w:t>33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625CE8" w:rsidRPr="00EC62DA" w:rsidRDefault="00625CE8" w:rsidP="00AC2E6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EC62DA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625CE8" w:rsidRPr="00EC62DA" w:rsidRDefault="00625CE8" w:rsidP="00AC2E6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EC62DA">
              <w:rPr>
                <w:rFonts w:ascii="Arial" w:hAnsi="Arial" w:cs="Arial"/>
                <w:color w:val="000000"/>
              </w:rPr>
              <w:t>69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625CE8" w:rsidRPr="00EC62DA" w:rsidRDefault="00625CE8" w:rsidP="00AC2E6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EC62DA">
              <w:rPr>
                <w:rFonts w:ascii="Arial" w:hAnsi="Arial" w:cs="Arial"/>
                <w:color w:val="000000"/>
              </w:rPr>
              <w:t>0</w:t>
            </w:r>
          </w:p>
        </w:tc>
      </w:tr>
      <w:tr w:rsidR="00625CE8" w:rsidRPr="00EC62DA" w:rsidTr="00AC2E62">
        <w:trPr>
          <w:trHeight w:val="290"/>
        </w:trPr>
        <w:tc>
          <w:tcPr>
            <w:tcW w:w="24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625CE8" w:rsidRPr="00EC62DA" w:rsidRDefault="00AC2E62" w:rsidP="00AC2E6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EC62DA">
              <w:rPr>
                <w:rFonts w:ascii="Arial" w:hAnsi="Arial" w:cs="Arial"/>
                <w:color w:val="000000"/>
              </w:rPr>
              <w:t>p</w:t>
            </w:r>
            <w:r w:rsidR="00625CE8" w:rsidRPr="00EC62DA">
              <w:rPr>
                <w:rFonts w:ascii="Arial" w:hAnsi="Arial" w:cs="Arial"/>
                <w:color w:val="000000"/>
              </w:rPr>
              <w:t>14TIRNeo+pRs413</w:t>
            </w:r>
          </w:p>
        </w:tc>
        <w:tc>
          <w:tcPr>
            <w:tcW w:w="8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625CE8" w:rsidRPr="00EC62DA" w:rsidRDefault="00625CE8" w:rsidP="00AC2E6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EC62DA">
              <w:rPr>
                <w:rFonts w:ascii="Arial" w:hAnsi="Arial" w:cs="Arial"/>
                <w:color w:val="000000"/>
              </w:rPr>
              <w:t>27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625CE8" w:rsidRPr="00EC62DA" w:rsidRDefault="00625CE8" w:rsidP="00AC2E6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EC62DA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9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625CE8" w:rsidRPr="00EC62DA" w:rsidRDefault="00625CE8" w:rsidP="00AC2E6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EC62DA">
              <w:rPr>
                <w:rFonts w:ascii="Arial" w:hAnsi="Arial" w:cs="Arial"/>
                <w:color w:val="000000"/>
              </w:rPr>
              <w:t>38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625CE8" w:rsidRPr="00EC62DA" w:rsidRDefault="00625CE8" w:rsidP="00AC2E6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EC62DA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625CE8" w:rsidRPr="00EC62DA" w:rsidRDefault="00625CE8" w:rsidP="00AC2E6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EC62DA">
              <w:rPr>
                <w:rFonts w:ascii="Arial" w:hAnsi="Arial" w:cs="Arial"/>
                <w:color w:val="000000"/>
              </w:rPr>
              <w:t>128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625CE8" w:rsidRPr="00EC62DA" w:rsidRDefault="00625CE8" w:rsidP="00AC2E6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EC62DA">
              <w:rPr>
                <w:rFonts w:ascii="Arial" w:hAnsi="Arial" w:cs="Arial"/>
                <w:color w:val="000000"/>
              </w:rPr>
              <w:t>0</w:t>
            </w:r>
          </w:p>
        </w:tc>
      </w:tr>
      <w:tr w:rsidR="00625CE8" w:rsidRPr="00EC62DA" w:rsidTr="00AC2E62">
        <w:trPr>
          <w:trHeight w:val="290"/>
        </w:trPr>
        <w:tc>
          <w:tcPr>
            <w:tcW w:w="24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625CE8" w:rsidRPr="00EC62DA" w:rsidRDefault="00AC2E62" w:rsidP="00AC2E6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EC62DA">
              <w:rPr>
                <w:rFonts w:ascii="Arial" w:hAnsi="Arial" w:cs="Arial"/>
                <w:color w:val="000000"/>
              </w:rPr>
              <w:t>p</w:t>
            </w:r>
            <w:r w:rsidR="00625CE8" w:rsidRPr="00EC62DA">
              <w:rPr>
                <w:rFonts w:ascii="Arial" w:hAnsi="Arial" w:cs="Arial"/>
                <w:color w:val="000000"/>
              </w:rPr>
              <w:t>Ost35Neo+</w:t>
            </w:r>
            <w:r w:rsidRPr="00EC62DA">
              <w:rPr>
                <w:rFonts w:ascii="Arial" w:hAnsi="Arial" w:cs="Arial"/>
                <w:color w:val="000000"/>
              </w:rPr>
              <w:t>POsm14Tp</w:t>
            </w:r>
          </w:p>
        </w:tc>
        <w:tc>
          <w:tcPr>
            <w:tcW w:w="8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625CE8" w:rsidRPr="00EC62DA" w:rsidRDefault="00625CE8" w:rsidP="00AC2E6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EC62DA">
              <w:rPr>
                <w:rFonts w:ascii="Arial" w:hAnsi="Arial" w:cs="Arial"/>
                <w:color w:val="000000"/>
              </w:rPr>
              <w:t>47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625CE8" w:rsidRPr="00EC62DA" w:rsidRDefault="00625CE8" w:rsidP="00AC2E6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EC62DA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9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625CE8" w:rsidRPr="00EC62DA" w:rsidRDefault="00625CE8" w:rsidP="00AC2E6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EC62DA">
              <w:rPr>
                <w:rFonts w:ascii="Arial" w:hAnsi="Arial" w:cs="Arial"/>
                <w:color w:val="000000"/>
              </w:rPr>
              <w:t>48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625CE8" w:rsidRPr="00EC62DA" w:rsidRDefault="00625CE8" w:rsidP="00AC2E6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EC62DA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625CE8" w:rsidRPr="00EC62DA" w:rsidRDefault="00625CE8" w:rsidP="00AC2E6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EC62DA">
              <w:rPr>
                <w:rFonts w:ascii="Arial" w:hAnsi="Arial" w:cs="Arial"/>
                <w:color w:val="000000"/>
              </w:rPr>
              <w:t>57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625CE8" w:rsidRPr="00EC62DA" w:rsidRDefault="00625CE8" w:rsidP="00AC2E6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EC62DA">
              <w:rPr>
                <w:rFonts w:ascii="Arial" w:hAnsi="Arial" w:cs="Arial"/>
                <w:color w:val="000000"/>
              </w:rPr>
              <w:t>0</w:t>
            </w:r>
          </w:p>
        </w:tc>
      </w:tr>
      <w:tr w:rsidR="00625CE8" w:rsidRPr="00EC62DA" w:rsidTr="00AC2E62">
        <w:trPr>
          <w:trHeight w:val="290"/>
        </w:trPr>
        <w:tc>
          <w:tcPr>
            <w:tcW w:w="24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625CE8" w:rsidRPr="00EC62DA" w:rsidRDefault="00AC2E62" w:rsidP="00AC2E6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EC62DA">
              <w:rPr>
                <w:rFonts w:ascii="Arial" w:hAnsi="Arial" w:cs="Arial"/>
                <w:color w:val="000000"/>
              </w:rPr>
              <w:t>p</w:t>
            </w:r>
            <w:r w:rsidR="00625CE8" w:rsidRPr="00EC62DA">
              <w:rPr>
                <w:rFonts w:ascii="Arial" w:hAnsi="Arial" w:cs="Arial"/>
                <w:color w:val="000000"/>
              </w:rPr>
              <w:t>Ost35Neo+pRs413</w:t>
            </w:r>
          </w:p>
        </w:tc>
        <w:tc>
          <w:tcPr>
            <w:tcW w:w="8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625CE8" w:rsidRPr="00EC62DA" w:rsidRDefault="00625CE8" w:rsidP="00AC2E6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EC62DA">
              <w:rPr>
                <w:rFonts w:ascii="Arial" w:hAnsi="Arial" w:cs="Arial"/>
                <w:color w:val="000000"/>
              </w:rPr>
              <w:t>41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625CE8" w:rsidRPr="00EC62DA" w:rsidRDefault="00625CE8" w:rsidP="00AC2E6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EC62DA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9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625CE8" w:rsidRPr="00EC62DA" w:rsidRDefault="00625CE8" w:rsidP="00AC2E6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EC62DA">
              <w:rPr>
                <w:rFonts w:ascii="Arial" w:hAnsi="Arial" w:cs="Arial"/>
                <w:color w:val="000000"/>
              </w:rPr>
              <w:t>35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625CE8" w:rsidRPr="00EC62DA" w:rsidRDefault="00625CE8" w:rsidP="00AC2E6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EC62DA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625CE8" w:rsidRPr="00EC62DA" w:rsidRDefault="00625CE8" w:rsidP="00AC2E6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EC62DA">
              <w:rPr>
                <w:rFonts w:ascii="Arial" w:hAnsi="Arial" w:cs="Arial"/>
                <w:color w:val="000000"/>
              </w:rPr>
              <w:t>39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625CE8" w:rsidRPr="00EC62DA" w:rsidRDefault="00625CE8" w:rsidP="00AC2E6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EC62DA">
              <w:rPr>
                <w:rFonts w:ascii="Arial" w:hAnsi="Arial" w:cs="Arial"/>
                <w:color w:val="000000"/>
              </w:rPr>
              <w:t>0</w:t>
            </w:r>
          </w:p>
        </w:tc>
      </w:tr>
      <w:tr w:rsidR="00625CE8" w:rsidRPr="00EC62DA" w:rsidTr="00AC2E62">
        <w:trPr>
          <w:trHeight w:val="290"/>
        </w:trPr>
        <w:tc>
          <w:tcPr>
            <w:tcW w:w="24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625CE8" w:rsidRPr="00EC62DA" w:rsidRDefault="00AC2E62" w:rsidP="00AC2E6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EC62DA">
              <w:rPr>
                <w:rFonts w:ascii="Arial" w:hAnsi="Arial" w:cs="Arial"/>
                <w:color w:val="000000"/>
              </w:rPr>
              <w:t>pT7</w:t>
            </w:r>
            <w:r w:rsidR="00625CE8" w:rsidRPr="00EC62DA">
              <w:rPr>
                <w:rFonts w:ascii="Arial" w:hAnsi="Arial" w:cs="Arial"/>
                <w:color w:val="000000"/>
              </w:rPr>
              <w:t>GFP+</w:t>
            </w:r>
            <w:r w:rsidRPr="00EC62DA">
              <w:rPr>
                <w:rFonts w:ascii="Arial" w:hAnsi="Arial" w:cs="Arial"/>
                <w:color w:val="000000"/>
              </w:rPr>
              <w:t>POsm14Tp</w:t>
            </w:r>
          </w:p>
        </w:tc>
        <w:tc>
          <w:tcPr>
            <w:tcW w:w="8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625CE8" w:rsidRPr="00EC62DA" w:rsidRDefault="00625CE8" w:rsidP="00AC2E6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EC62DA">
              <w:rPr>
                <w:rFonts w:ascii="Arial" w:hAnsi="Arial" w:cs="Arial"/>
                <w:color w:val="000000"/>
              </w:rPr>
              <w:t>32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625CE8" w:rsidRPr="00EC62DA" w:rsidRDefault="00625CE8" w:rsidP="00AC2E6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EC62DA">
              <w:rPr>
                <w:rFonts w:ascii="Arial" w:hAnsi="Arial" w:cs="Arial"/>
                <w:color w:val="000000"/>
              </w:rPr>
              <w:t>12</w:t>
            </w:r>
          </w:p>
        </w:tc>
        <w:tc>
          <w:tcPr>
            <w:tcW w:w="9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625CE8" w:rsidRPr="00EC62DA" w:rsidRDefault="00625CE8" w:rsidP="00AC2E6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EC62DA">
              <w:rPr>
                <w:rFonts w:ascii="Arial" w:hAnsi="Arial" w:cs="Arial"/>
                <w:color w:val="000000"/>
              </w:rPr>
              <w:t>87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625CE8" w:rsidRPr="00EC62DA" w:rsidRDefault="00625CE8" w:rsidP="00AC2E6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EC62DA">
              <w:rPr>
                <w:rFonts w:ascii="Arial" w:hAnsi="Arial" w:cs="Arial"/>
                <w:color w:val="000000"/>
              </w:rPr>
              <w:t>8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625CE8" w:rsidRPr="00EC62DA" w:rsidRDefault="00625CE8" w:rsidP="00AC2E6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EC62DA">
              <w:rPr>
                <w:rFonts w:ascii="Arial" w:hAnsi="Arial" w:cs="Arial"/>
                <w:color w:val="000000"/>
              </w:rPr>
              <w:t>135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625CE8" w:rsidRPr="00EC62DA" w:rsidRDefault="00625CE8" w:rsidP="00AC2E6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EC62DA">
              <w:rPr>
                <w:rFonts w:ascii="Arial" w:hAnsi="Arial" w:cs="Arial"/>
                <w:color w:val="000000"/>
              </w:rPr>
              <w:t>23</w:t>
            </w:r>
          </w:p>
        </w:tc>
      </w:tr>
      <w:tr w:rsidR="00625CE8" w:rsidRPr="00EC62DA" w:rsidTr="00AC2E62">
        <w:trPr>
          <w:trHeight w:val="290"/>
        </w:trPr>
        <w:tc>
          <w:tcPr>
            <w:tcW w:w="24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625CE8" w:rsidRPr="00EC62DA" w:rsidRDefault="00AC2E62" w:rsidP="00AC2E6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EC62DA">
              <w:rPr>
                <w:rFonts w:ascii="Arial" w:hAnsi="Arial" w:cs="Arial"/>
                <w:color w:val="000000"/>
              </w:rPr>
              <w:t>pT7</w:t>
            </w:r>
            <w:r w:rsidR="00625CE8" w:rsidRPr="00EC62DA">
              <w:rPr>
                <w:rFonts w:ascii="Arial" w:hAnsi="Arial" w:cs="Arial"/>
                <w:color w:val="000000"/>
              </w:rPr>
              <w:t>GFP+pRS413</w:t>
            </w:r>
          </w:p>
        </w:tc>
        <w:tc>
          <w:tcPr>
            <w:tcW w:w="8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625CE8" w:rsidRPr="00EC62DA" w:rsidRDefault="00625CE8" w:rsidP="00AC2E6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EC62DA">
              <w:rPr>
                <w:rFonts w:ascii="Arial" w:hAnsi="Arial" w:cs="Arial"/>
                <w:color w:val="000000"/>
              </w:rPr>
              <w:t>51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625CE8" w:rsidRPr="00EC62DA" w:rsidRDefault="00625CE8" w:rsidP="00AC2E6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EC62DA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9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625CE8" w:rsidRPr="00EC62DA" w:rsidRDefault="00625CE8" w:rsidP="00AC2E6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EC62DA">
              <w:rPr>
                <w:rFonts w:ascii="Arial" w:hAnsi="Arial" w:cs="Arial"/>
                <w:color w:val="000000"/>
              </w:rPr>
              <w:t>36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625CE8" w:rsidRPr="00EC62DA" w:rsidRDefault="00625CE8" w:rsidP="00AC2E6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EC62DA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625CE8" w:rsidRPr="00EC62DA" w:rsidRDefault="00625CE8" w:rsidP="00AC2E6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EC62DA">
              <w:rPr>
                <w:rFonts w:ascii="Arial" w:hAnsi="Arial" w:cs="Arial"/>
                <w:color w:val="000000"/>
              </w:rPr>
              <w:t>21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625CE8" w:rsidRPr="00EC62DA" w:rsidRDefault="00625CE8" w:rsidP="00AC2E6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EC62DA">
              <w:rPr>
                <w:rFonts w:ascii="Arial" w:hAnsi="Arial" w:cs="Arial"/>
                <w:color w:val="000000"/>
              </w:rPr>
              <w:t>0</w:t>
            </w:r>
          </w:p>
        </w:tc>
      </w:tr>
      <w:tr w:rsidR="00625CE8" w:rsidRPr="00EC62DA" w:rsidTr="00AC2E62">
        <w:trPr>
          <w:trHeight w:val="290"/>
        </w:trPr>
        <w:tc>
          <w:tcPr>
            <w:tcW w:w="24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625CE8" w:rsidRPr="00EC62DA" w:rsidRDefault="00AC2E62" w:rsidP="00AC2E6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EC62DA">
              <w:rPr>
                <w:rFonts w:ascii="Arial" w:hAnsi="Arial" w:cs="Arial"/>
                <w:color w:val="000000"/>
              </w:rPr>
              <w:t>pT7</w:t>
            </w:r>
            <w:r w:rsidR="00625CE8" w:rsidRPr="00EC62DA">
              <w:rPr>
                <w:rFonts w:ascii="Arial" w:hAnsi="Arial" w:cs="Arial"/>
                <w:color w:val="000000"/>
              </w:rPr>
              <w:t>GFP-Neo+</w:t>
            </w:r>
            <w:r w:rsidRPr="00EC62DA">
              <w:rPr>
                <w:rFonts w:ascii="Arial" w:hAnsi="Arial" w:cs="Arial"/>
                <w:color w:val="000000"/>
              </w:rPr>
              <w:t>POsm14Tp</w:t>
            </w:r>
          </w:p>
        </w:tc>
        <w:tc>
          <w:tcPr>
            <w:tcW w:w="8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625CE8" w:rsidRPr="00EC62DA" w:rsidRDefault="00625CE8" w:rsidP="00AC2E6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EC62DA">
              <w:rPr>
                <w:rFonts w:ascii="Arial" w:hAnsi="Arial" w:cs="Arial"/>
                <w:color w:val="000000"/>
              </w:rPr>
              <w:t>68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625CE8" w:rsidRPr="00EC62DA" w:rsidRDefault="00625CE8" w:rsidP="00AC2E6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EC62DA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9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625CE8" w:rsidRPr="00EC62DA" w:rsidRDefault="00625CE8" w:rsidP="00AC2E6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EC62DA">
              <w:rPr>
                <w:rFonts w:ascii="Arial" w:hAnsi="Arial" w:cs="Arial"/>
                <w:color w:val="000000"/>
              </w:rPr>
              <w:t>73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625CE8" w:rsidRPr="00EC62DA" w:rsidRDefault="00625CE8" w:rsidP="00AC2E6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EC62DA">
              <w:rPr>
                <w:rFonts w:ascii="Arial" w:hAnsi="Arial" w:cs="Arial"/>
                <w:color w:val="000000"/>
              </w:rPr>
              <w:t>9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625CE8" w:rsidRPr="00EC62DA" w:rsidRDefault="00625CE8" w:rsidP="00AC2E6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EC62DA">
              <w:rPr>
                <w:rFonts w:ascii="Arial" w:hAnsi="Arial" w:cs="Arial"/>
                <w:color w:val="000000"/>
              </w:rPr>
              <w:t>107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625CE8" w:rsidRPr="00EC62DA" w:rsidRDefault="00625CE8" w:rsidP="00AC2E6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EC62DA">
              <w:rPr>
                <w:rFonts w:ascii="Arial" w:hAnsi="Arial" w:cs="Arial"/>
                <w:color w:val="000000"/>
              </w:rPr>
              <w:t>10</w:t>
            </w:r>
          </w:p>
        </w:tc>
      </w:tr>
      <w:tr w:rsidR="00625CE8" w:rsidRPr="00EC62DA" w:rsidTr="00AC2E62">
        <w:trPr>
          <w:trHeight w:val="290"/>
        </w:trPr>
        <w:tc>
          <w:tcPr>
            <w:tcW w:w="24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625CE8" w:rsidRPr="00EC62DA" w:rsidRDefault="00AC2E62" w:rsidP="00AC2E6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EC62DA">
              <w:rPr>
                <w:rFonts w:ascii="Arial" w:hAnsi="Arial" w:cs="Arial"/>
                <w:color w:val="000000"/>
              </w:rPr>
              <w:t>pT7</w:t>
            </w:r>
            <w:r w:rsidR="00625CE8" w:rsidRPr="00EC62DA">
              <w:rPr>
                <w:rFonts w:ascii="Arial" w:hAnsi="Arial" w:cs="Arial"/>
                <w:color w:val="000000"/>
              </w:rPr>
              <w:t>GFP-Neo+pRS413</w:t>
            </w:r>
          </w:p>
        </w:tc>
        <w:tc>
          <w:tcPr>
            <w:tcW w:w="8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625CE8" w:rsidRPr="00EC62DA" w:rsidRDefault="00625CE8" w:rsidP="00AC2E6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EC62DA">
              <w:rPr>
                <w:rFonts w:ascii="Arial" w:hAnsi="Arial" w:cs="Arial"/>
                <w:color w:val="000000"/>
              </w:rPr>
              <w:t>29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625CE8" w:rsidRPr="00EC62DA" w:rsidRDefault="00625CE8" w:rsidP="00AC2E6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EC62DA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9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625CE8" w:rsidRPr="00EC62DA" w:rsidRDefault="00625CE8" w:rsidP="00AC2E6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EC62DA">
              <w:rPr>
                <w:rFonts w:ascii="Arial" w:hAnsi="Arial" w:cs="Arial"/>
                <w:color w:val="000000"/>
              </w:rPr>
              <w:t>50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625CE8" w:rsidRPr="00EC62DA" w:rsidRDefault="00625CE8" w:rsidP="00AC2E6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EC62DA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625CE8" w:rsidRPr="00EC62DA" w:rsidRDefault="00625CE8" w:rsidP="00AC2E6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EC62DA">
              <w:rPr>
                <w:rFonts w:ascii="Arial" w:hAnsi="Arial" w:cs="Arial"/>
                <w:color w:val="000000"/>
              </w:rPr>
              <w:t>13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625CE8" w:rsidRPr="00EC62DA" w:rsidRDefault="00625CE8" w:rsidP="00AC2E6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EC62DA">
              <w:rPr>
                <w:rFonts w:ascii="Arial" w:hAnsi="Arial" w:cs="Arial"/>
                <w:color w:val="000000"/>
              </w:rPr>
              <w:t>0</w:t>
            </w:r>
          </w:p>
        </w:tc>
      </w:tr>
    </w:tbl>
    <w:p w:rsidR="00503777" w:rsidRPr="00EC62DA" w:rsidRDefault="00AC2E62" w:rsidP="00625CE8">
      <w:pPr>
        <w:pStyle w:val="Subtitle"/>
        <w:rPr>
          <w:rFonts w:ascii="Arial" w:hAnsi="Arial" w:cs="Arial"/>
          <w:i w:val="0"/>
          <w:sz w:val="22"/>
          <w:szCs w:val="22"/>
        </w:rPr>
      </w:pPr>
      <w:r w:rsidRPr="00EC62DA">
        <w:rPr>
          <w:rFonts w:ascii="Arial" w:hAnsi="Arial" w:cs="Arial"/>
          <w:i w:val="0"/>
          <w:sz w:val="22"/>
          <w:szCs w:val="22"/>
        </w:rPr>
        <w:br w:type="textWrapping" w:clear="all"/>
      </w:r>
    </w:p>
    <w:p w:rsidR="00EC62DA" w:rsidRPr="00EC62DA" w:rsidRDefault="00625CE8" w:rsidP="00625CE8">
      <w:pPr>
        <w:rPr>
          <w:rFonts w:ascii="Arial" w:hAnsi="Arial" w:cs="Arial"/>
        </w:rPr>
      </w:pPr>
      <w:r w:rsidRPr="00EC62DA">
        <w:rPr>
          <w:rFonts w:ascii="Arial" w:hAnsi="Arial" w:cs="Arial"/>
        </w:rPr>
        <w:t>YPD, the number of colonies on Y</w:t>
      </w:r>
      <w:r w:rsidR="00AC2E62" w:rsidRPr="00EC62DA">
        <w:rPr>
          <w:rFonts w:ascii="Arial" w:hAnsi="Arial" w:cs="Arial"/>
        </w:rPr>
        <w:t>PD plates (dilution factor: 1.6 x 10</w:t>
      </w:r>
      <w:r w:rsidRPr="00EC62DA">
        <w:rPr>
          <w:rFonts w:ascii="Arial" w:hAnsi="Arial" w:cs="Arial"/>
          <w:vertAlign w:val="superscript"/>
        </w:rPr>
        <w:t>5</w:t>
      </w:r>
      <w:r w:rsidRPr="00EC62DA">
        <w:rPr>
          <w:rFonts w:ascii="Arial" w:hAnsi="Arial" w:cs="Arial"/>
        </w:rPr>
        <w:t>); -ADE, number of colonies on medium lacking adenine; R1</w:t>
      </w:r>
      <w:proofErr w:type="gramStart"/>
      <w:r w:rsidRPr="00EC62DA">
        <w:rPr>
          <w:rFonts w:ascii="Arial" w:hAnsi="Arial" w:cs="Arial"/>
        </w:rPr>
        <w:t>,R2,R3</w:t>
      </w:r>
      <w:proofErr w:type="gramEnd"/>
      <w:r w:rsidRPr="00EC62DA">
        <w:rPr>
          <w:rFonts w:ascii="Arial" w:hAnsi="Arial" w:cs="Arial"/>
        </w:rPr>
        <w:t xml:space="preserve">: </w:t>
      </w:r>
      <w:r w:rsidR="009C5974" w:rsidRPr="00EC62DA">
        <w:rPr>
          <w:rFonts w:ascii="Arial" w:hAnsi="Arial" w:cs="Arial"/>
        </w:rPr>
        <w:t xml:space="preserve">data obtained from </w:t>
      </w:r>
      <w:r w:rsidR="00ED4353" w:rsidRPr="00EC62DA">
        <w:rPr>
          <w:rFonts w:ascii="Arial" w:hAnsi="Arial" w:cs="Arial"/>
        </w:rPr>
        <w:t xml:space="preserve">replicate experiments using </w:t>
      </w:r>
      <w:r w:rsidRPr="00EC62DA">
        <w:rPr>
          <w:rFonts w:ascii="Arial" w:hAnsi="Arial" w:cs="Arial"/>
        </w:rPr>
        <w:t xml:space="preserve">independent colonies on medium lacking </w:t>
      </w:r>
      <w:proofErr w:type="spellStart"/>
      <w:r w:rsidRPr="00EC62DA">
        <w:rPr>
          <w:rFonts w:ascii="Arial" w:hAnsi="Arial" w:cs="Arial"/>
        </w:rPr>
        <w:t>histidine</w:t>
      </w:r>
      <w:proofErr w:type="spellEnd"/>
      <w:r w:rsidRPr="00EC62DA">
        <w:rPr>
          <w:rFonts w:ascii="Arial" w:hAnsi="Arial" w:cs="Arial"/>
        </w:rPr>
        <w:t xml:space="preserve"> and </w:t>
      </w:r>
      <w:proofErr w:type="spellStart"/>
      <w:r w:rsidRPr="00EC62DA">
        <w:rPr>
          <w:rFonts w:ascii="Arial" w:hAnsi="Arial" w:cs="Arial"/>
        </w:rPr>
        <w:t>uracil</w:t>
      </w:r>
      <w:proofErr w:type="spellEnd"/>
      <w:r w:rsidRPr="00EC62DA">
        <w:rPr>
          <w:rFonts w:ascii="Arial" w:hAnsi="Arial" w:cs="Arial"/>
        </w:rPr>
        <w:t>.</w:t>
      </w:r>
    </w:p>
    <w:p w:rsidR="00625CE8" w:rsidRPr="00EC62DA" w:rsidRDefault="00625CE8" w:rsidP="006A2F32">
      <w:pPr>
        <w:rPr>
          <w:rFonts w:ascii="Times New Roman" w:hAnsi="Times New Roman"/>
          <w:sz w:val="24"/>
          <w:szCs w:val="24"/>
        </w:rPr>
      </w:pPr>
    </w:p>
    <w:sectPr w:rsidR="00625CE8" w:rsidRPr="00EC62DA" w:rsidSect="00411919">
      <w:pgSz w:w="12240" w:h="15840"/>
      <w:pgMar w:top="1080" w:right="990" w:bottom="1170" w:left="90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/>
  <w:rsids>
    <w:rsidRoot w:val="00625CE8"/>
    <w:rsid w:val="000E2274"/>
    <w:rsid w:val="001E3399"/>
    <w:rsid w:val="00355430"/>
    <w:rsid w:val="00386569"/>
    <w:rsid w:val="00411919"/>
    <w:rsid w:val="005A725D"/>
    <w:rsid w:val="00625CE8"/>
    <w:rsid w:val="0068495A"/>
    <w:rsid w:val="006A2F32"/>
    <w:rsid w:val="006C68D8"/>
    <w:rsid w:val="006D3BA5"/>
    <w:rsid w:val="008B7FFD"/>
    <w:rsid w:val="00992D2B"/>
    <w:rsid w:val="009C5974"/>
    <w:rsid w:val="00A02AF6"/>
    <w:rsid w:val="00A71FE8"/>
    <w:rsid w:val="00AC2E62"/>
    <w:rsid w:val="00AD3709"/>
    <w:rsid w:val="00B939F4"/>
    <w:rsid w:val="00BF3FA5"/>
    <w:rsid w:val="00C021B6"/>
    <w:rsid w:val="00E93B95"/>
    <w:rsid w:val="00EC62DA"/>
    <w:rsid w:val="00EC751F"/>
    <w:rsid w:val="00ED4353"/>
    <w:rsid w:val="00EE4A1E"/>
    <w:rsid w:val="00EE5956"/>
    <w:rsid w:val="00F849FB"/>
    <w:rsid w:val="00F873A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3BA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Subtitle">
    <w:name w:val="Subtitle"/>
    <w:basedOn w:val="Normal"/>
    <w:next w:val="Normal"/>
    <w:link w:val="SubtitleChar"/>
    <w:uiPriority w:val="11"/>
    <w:qFormat/>
    <w:rsid w:val="00625CE8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625CE8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625CE8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625CE8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08C0EE60-29B9-4EB3-B6C4-48B80DD2CC7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6</Words>
  <Characters>662</Characters>
  <Application>Microsoft Office Word</Application>
  <DocSecurity>0</DocSecurity>
  <Lines>5</Lines>
  <Paragraphs>1</Paragraphs>
  <ScaleCrop>false</ScaleCrop>
  <Company> </Company>
  <LinksUpToDate>false</LinksUpToDate>
  <CharactersWithSpaces>7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2</cp:revision>
  <dcterms:created xsi:type="dcterms:W3CDTF">2013-04-15T16:58:00Z</dcterms:created>
  <dcterms:modified xsi:type="dcterms:W3CDTF">2013-04-15T16:58:00Z</dcterms:modified>
</cp:coreProperties>
</file>